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CA482C">
      <w:pPr>
        <w:jc w:val="center"/>
        <w:rPr>
          <w:rFonts w:hint="eastAsia" w:eastAsia="楷体_GB2312"/>
          <w:snapToGrid w:val="0"/>
          <w:color w:val="000000"/>
          <w:lang w:val="en-US" w:eastAsia="zh-CN"/>
        </w:rPr>
      </w:pPr>
      <w:r>
        <w:rPr>
          <w:rFonts w:hint="eastAsia" w:eastAsia="楷体_GB2312"/>
          <w:snapToGrid w:val="0"/>
          <w:color w:val="000000"/>
          <w:lang w:val="en-US" w:eastAsia="zh-CN"/>
        </w:rPr>
        <w:t>Table S2</w:t>
      </w:r>
      <w:bookmarkStart w:id="0" w:name="_GoBack"/>
      <w:bookmarkEnd w:id="0"/>
      <w:r>
        <w:rPr>
          <w:rFonts w:hint="eastAsia" w:eastAsia="楷体_GB2312"/>
          <w:snapToGrid w:val="0"/>
          <w:color w:val="000000"/>
          <w:lang w:val="en-US" w:eastAsia="zh-CN"/>
        </w:rPr>
        <w:t>. RT-PCR reaction program for rabbit single B cells</w:t>
      </w:r>
    </w:p>
    <w:p w14:paraId="213084EA">
      <w:pPr>
        <w:ind w:firstLine="480" w:firstLineChars="200"/>
        <w:jc w:val="center"/>
        <w:rPr>
          <w:rFonts w:hint="default" w:eastAsia="楷体_GB2312"/>
          <w:snapToGrid w:val="0"/>
          <w:color w:val="000000"/>
          <w:lang w:val="en-US" w:eastAsia="zh-CN"/>
        </w:rPr>
      </w:pPr>
    </w:p>
    <w:tbl>
      <w:tblPr>
        <w:tblStyle w:val="4"/>
        <w:tblW w:w="784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1"/>
        <w:gridCol w:w="1894"/>
        <w:gridCol w:w="1575"/>
        <w:gridCol w:w="1711"/>
      </w:tblGrid>
      <w:tr w14:paraId="1D9AF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E12B1B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 w:firstLine="600" w:firstLineChars="300"/>
              <w:jc w:val="both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ogram</w:t>
            </w:r>
          </w:p>
        </w:tc>
        <w:tc>
          <w:tcPr>
            <w:tcW w:w="1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2FB90D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emperature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04B60B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/>
              </w:rPr>
              <w:t>Time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952FA4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ycles</w:t>
            </w:r>
          </w:p>
        </w:tc>
      </w:tr>
      <w:tr w14:paraId="4EE00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E5E70D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everse transcription</w:t>
            </w:r>
          </w:p>
        </w:tc>
        <w:tc>
          <w:tcPr>
            <w:tcW w:w="1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507903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0℃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3B5921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0 min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AC77B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</w:tr>
      <w:tr w14:paraId="43A99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9B1314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Primary PCR</w:t>
            </w:r>
          </w:p>
        </w:tc>
        <w:tc>
          <w:tcPr>
            <w:tcW w:w="1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254D4C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F9967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2AD53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14:paraId="27E6E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6F61A2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   Pre</w:t>
            </w:r>
            <w:r>
              <w:rPr>
                <w:rFonts w:hint="eastAsia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denaturation</w:t>
            </w:r>
          </w:p>
        </w:tc>
        <w:tc>
          <w:tcPr>
            <w:tcW w:w="1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413D4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5℃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8DDFF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 min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C527C8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</w:tr>
      <w:tr w14:paraId="160DA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B85CC3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   Denaturation</w:t>
            </w:r>
          </w:p>
        </w:tc>
        <w:tc>
          <w:tcPr>
            <w:tcW w:w="1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9FBA63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5℃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65550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5 s</w:t>
            </w:r>
          </w:p>
        </w:tc>
        <w:tc>
          <w:tcPr>
            <w:tcW w:w="171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F72FA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Lines="10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</w:t>
            </w:r>
          </w:p>
        </w:tc>
      </w:tr>
      <w:tr w14:paraId="09B33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4899FF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nnealing&amp;Extension</w:t>
            </w:r>
          </w:p>
        </w:tc>
        <w:tc>
          <w:tcPr>
            <w:tcW w:w="1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F26493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0℃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27F918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5 min</w:t>
            </w:r>
          </w:p>
        </w:tc>
        <w:tc>
          <w:tcPr>
            <w:tcW w:w="171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049D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3416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320133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Nested PCR</w:t>
            </w:r>
          </w:p>
        </w:tc>
        <w:tc>
          <w:tcPr>
            <w:tcW w:w="1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0A3494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3E2318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EE20B1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14:paraId="45C2B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C9E961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leftChars="0" w:right="0" w:right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   Pre</w:t>
            </w:r>
            <w:r>
              <w:rPr>
                <w:rFonts w:hint="eastAsia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denaturation</w:t>
            </w:r>
          </w:p>
        </w:tc>
        <w:tc>
          <w:tcPr>
            <w:tcW w:w="1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C89C54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8℃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622CEE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 min</w:t>
            </w:r>
          </w:p>
        </w:tc>
        <w:tc>
          <w:tcPr>
            <w:tcW w:w="1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1C2A45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</w:tr>
      <w:tr w14:paraId="4811A9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DB443A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leftChars="0" w:right="0" w:right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   Denaturation</w:t>
            </w:r>
          </w:p>
        </w:tc>
        <w:tc>
          <w:tcPr>
            <w:tcW w:w="1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8291C9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8℃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05855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5 s</w:t>
            </w:r>
          </w:p>
        </w:tc>
        <w:tc>
          <w:tcPr>
            <w:tcW w:w="171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AEA685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</w:p>
          <w:p w14:paraId="6F7A43A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5</w:t>
            </w:r>
          </w:p>
        </w:tc>
      </w:tr>
      <w:tr w14:paraId="2E662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C7042B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   Annealing</w:t>
            </w:r>
          </w:p>
        </w:tc>
        <w:tc>
          <w:tcPr>
            <w:tcW w:w="1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1FC31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0℃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47B246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0 s</w:t>
            </w:r>
          </w:p>
        </w:tc>
        <w:tc>
          <w:tcPr>
            <w:tcW w:w="171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DB059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D858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69E02A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   Extension</w:t>
            </w:r>
          </w:p>
        </w:tc>
        <w:tc>
          <w:tcPr>
            <w:tcW w:w="1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A1C70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2℃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87D533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5 s</w:t>
            </w:r>
          </w:p>
        </w:tc>
        <w:tc>
          <w:tcPr>
            <w:tcW w:w="171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085D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01D37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6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04DA82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   Final hold</w:t>
            </w:r>
          </w:p>
        </w:tc>
        <w:tc>
          <w:tcPr>
            <w:tcW w:w="1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986419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℃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F790E7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∞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817807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</w:tr>
    </w:tbl>
    <w:p w14:paraId="0652A9CD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500F07C1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2CA7018E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513C4B20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3193DB95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16C93E96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204A3E48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402201CD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2D4434D1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438017F7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473E3F96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00B8C70C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5F6C82E4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0B58BCCB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3BCA4F8B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5F1B1267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138F0194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6F025461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26BF8489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28FFD5E9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782B4824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565D1A99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22ECE7A8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26D1B5BA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74835370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6E586643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288E0C4C">
      <w:pPr>
        <w:ind w:firstLine="480" w:firstLineChars="200"/>
        <w:jc w:val="center"/>
        <w:rPr>
          <w:rFonts w:eastAsia="楷体_GB2312"/>
          <w:snapToGrid w:val="0"/>
          <w:color w:val="000000"/>
        </w:rPr>
      </w:pPr>
    </w:p>
    <w:p w14:paraId="78C02B7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D00DEA"/>
    <w:rsid w:val="01F82835"/>
    <w:rsid w:val="038B1487"/>
    <w:rsid w:val="03A34A22"/>
    <w:rsid w:val="04D20310"/>
    <w:rsid w:val="05832D5D"/>
    <w:rsid w:val="06502A5B"/>
    <w:rsid w:val="09CD27F9"/>
    <w:rsid w:val="0B9B0319"/>
    <w:rsid w:val="0BFA55AB"/>
    <w:rsid w:val="0DCB13F4"/>
    <w:rsid w:val="10EF74F9"/>
    <w:rsid w:val="13023513"/>
    <w:rsid w:val="13292A81"/>
    <w:rsid w:val="17887D5F"/>
    <w:rsid w:val="17B039FE"/>
    <w:rsid w:val="1A9C61AE"/>
    <w:rsid w:val="1C3F7586"/>
    <w:rsid w:val="1EC43D73"/>
    <w:rsid w:val="1F26058A"/>
    <w:rsid w:val="20A96D2B"/>
    <w:rsid w:val="2C157E00"/>
    <w:rsid w:val="2F3C6F86"/>
    <w:rsid w:val="35584DBD"/>
    <w:rsid w:val="398F0524"/>
    <w:rsid w:val="3A726E4E"/>
    <w:rsid w:val="3CE60F00"/>
    <w:rsid w:val="43CA50D8"/>
    <w:rsid w:val="46D00DEA"/>
    <w:rsid w:val="494476DB"/>
    <w:rsid w:val="49C51A06"/>
    <w:rsid w:val="514F1FA1"/>
    <w:rsid w:val="51EF7509"/>
    <w:rsid w:val="53BA6F17"/>
    <w:rsid w:val="54B756AE"/>
    <w:rsid w:val="58C46142"/>
    <w:rsid w:val="5F217E4A"/>
    <w:rsid w:val="5F4C4B1F"/>
    <w:rsid w:val="62970423"/>
    <w:rsid w:val="6B587CD3"/>
    <w:rsid w:val="6C381E28"/>
    <w:rsid w:val="71346C20"/>
    <w:rsid w:val="79FC0E25"/>
    <w:rsid w:val="7B53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284</Characters>
  <Lines>1</Lines>
  <Paragraphs>1</Paragraphs>
  <TotalTime>0</TotalTime>
  <ScaleCrop>false</ScaleCrop>
  <LinksUpToDate>false</LinksUpToDate>
  <CharactersWithSpaces>33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4T04:20:00Z</dcterms:created>
  <dc:creator>良子_超人她姐</dc:creator>
  <cp:lastModifiedBy>良子_超人她姐</cp:lastModifiedBy>
  <dcterms:modified xsi:type="dcterms:W3CDTF">2025-08-04T06:4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6092E5472454B33AD932378AD240A4D_11</vt:lpwstr>
  </property>
  <property fmtid="{D5CDD505-2E9C-101B-9397-08002B2CF9AE}" pid="4" name="KSOTemplateDocerSaveRecord">
    <vt:lpwstr>eyJoZGlkIjoiMmU0MzA1NmU5MjllOThhZjEyNDBlMjRmYmNjOTE1MzAiLCJ1c2VySWQiOiIxMTIxODE4MzE3In0=</vt:lpwstr>
  </property>
</Properties>
</file>